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318" w:rsidRPr="004E1059" w:rsidRDefault="005900EF" w:rsidP="005900EF">
      <w:pPr>
        <w:rPr>
          <w:b/>
          <w:bCs/>
        </w:rPr>
      </w:pPr>
      <w:r w:rsidRPr="004E1059">
        <w:rPr>
          <w:b/>
          <w:bCs/>
        </w:rPr>
        <w:t>S</w:t>
      </w:r>
      <w:r w:rsidR="00F93318" w:rsidRPr="004E1059">
        <w:rPr>
          <w:b/>
          <w:bCs/>
        </w:rPr>
        <w:t xml:space="preserve"> 2</w:t>
      </w:r>
      <w:r w:rsidRPr="004E1059">
        <w:rPr>
          <w:b/>
          <w:bCs/>
        </w:rPr>
        <w:t xml:space="preserve"> Table</w:t>
      </w:r>
      <w:r w:rsidR="00F93318" w:rsidRPr="004E1059">
        <w:rPr>
          <w:b/>
          <w:bCs/>
        </w:rPr>
        <w:t>. Univariate and m</w:t>
      </w:r>
      <w:bookmarkStart w:id="0" w:name="_GoBack"/>
      <w:bookmarkEnd w:id="0"/>
      <w:r w:rsidR="00F93318" w:rsidRPr="004E1059">
        <w:rPr>
          <w:b/>
          <w:bCs/>
        </w:rPr>
        <w:t>ultiple linear regression with cIMT as dependent variable</w:t>
      </w:r>
      <w:r w:rsidR="00F2457A" w:rsidRPr="004E1059">
        <w:rPr>
          <w:b/>
          <w:bCs/>
        </w:rPr>
        <w:t>.</w:t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2"/>
        <w:gridCol w:w="722"/>
        <w:gridCol w:w="1135"/>
        <w:gridCol w:w="1445"/>
        <w:gridCol w:w="620"/>
        <w:gridCol w:w="928"/>
        <w:gridCol w:w="1033"/>
        <w:gridCol w:w="1445"/>
        <w:gridCol w:w="516"/>
      </w:tblGrid>
      <w:tr w:rsidR="00F93318" w:rsidRPr="004E1059" w:rsidTr="00C26A4A">
        <w:trPr>
          <w:cantSplit/>
          <w:trHeight w:val="440"/>
        </w:trPr>
        <w:tc>
          <w:tcPr>
            <w:tcW w:w="5774" w:type="dxa"/>
            <w:gridSpan w:val="5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 xml:space="preserve">Univariate Linear Regression </w:t>
            </w:r>
          </w:p>
        </w:tc>
        <w:tc>
          <w:tcPr>
            <w:tcW w:w="3922" w:type="dxa"/>
            <w:gridSpan w:val="4"/>
            <w:shd w:val="clear" w:color="auto" w:fill="FFFFFF"/>
          </w:tcPr>
          <w:p w:rsidR="00F93318" w:rsidRPr="004E1059" w:rsidRDefault="00F93318" w:rsidP="00F93318">
            <w:r w:rsidRPr="004E1059">
              <w:t>Multiple Stepwise Linear Regression</w:t>
            </w:r>
          </w:p>
        </w:tc>
      </w:tr>
      <w:tr w:rsidR="00F93318" w:rsidRPr="004E1059" w:rsidTr="00C26A4A">
        <w:trPr>
          <w:cantSplit/>
          <w:trHeight w:val="719"/>
        </w:trPr>
        <w:tc>
          <w:tcPr>
            <w:tcW w:w="1852" w:type="dxa"/>
            <w:vMerge w:val="restart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Variables</w:t>
            </w:r>
          </w:p>
        </w:tc>
        <w:tc>
          <w:tcPr>
            <w:tcW w:w="1857" w:type="dxa"/>
            <w:gridSpan w:val="2"/>
            <w:shd w:val="clear" w:color="auto" w:fill="FFFFFF"/>
          </w:tcPr>
          <w:p w:rsidR="00F93318" w:rsidRPr="004E1059" w:rsidRDefault="00F93318" w:rsidP="00F93318">
            <w:r w:rsidRPr="004E1059">
              <w:t>Unstandardized Coefficients</w:t>
            </w:r>
          </w:p>
        </w:tc>
        <w:tc>
          <w:tcPr>
            <w:tcW w:w="1445" w:type="dxa"/>
            <w:shd w:val="clear" w:color="auto" w:fill="FFFFFF"/>
          </w:tcPr>
          <w:p w:rsidR="00F93318" w:rsidRPr="004E1059" w:rsidRDefault="00F93318" w:rsidP="00F93318">
            <w:r w:rsidRPr="004E1059">
              <w:t>Standardized Coefficients</w:t>
            </w:r>
          </w:p>
        </w:tc>
        <w:tc>
          <w:tcPr>
            <w:tcW w:w="619" w:type="dxa"/>
            <w:vMerge w:val="restart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Sig.</w:t>
            </w:r>
          </w:p>
        </w:tc>
        <w:tc>
          <w:tcPr>
            <w:tcW w:w="1961" w:type="dxa"/>
            <w:gridSpan w:val="2"/>
            <w:shd w:val="clear" w:color="auto" w:fill="FFFFFF"/>
          </w:tcPr>
          <w:p w:rsidR="00F93318" w:rsidRPr="004E1059" w:rsidRDefault="00F93318" w:rsidP="00F93318">
            <w:r w:rsidRPr="004E1059">
              <w:t>Unstandardized Coefficients</w:t>
            </w:r>
          </w:p>
        </w:tc>
        <w:tc>
          <w:tcPr>
            <w:tcW w:w="1445" w:type="dxa"/>
            <w:shd w:val="clear" w:color="auto" w:fill="FFFFFF"/>
          </w:tcPr>
          <w:p w:rsidR="00F93318" w:rsidRPr="004E1059" w:rsidRDefault="00F93318" w:rsidP="00F93318">
            <w:r w:rsidRPr="004E1059">
              <w:t>Standardized Coefficients</w:t>
            </w:r>
          </w:p>
        </w:tc>
        <w:tc>
          <w:tcPr>
            <w:tcW w:w="516" w:type="dxa"/>
            <w:vMerge w:val="restart"/>
            <w:shd w:val="clear" w:color="auto" w:fill="FFFFFF"/>
          </w:tcPr>
          <w:p w:rsidR="00F93318" w:rsidRPr="004E1059" w:rsidRDefault="00F93318" w:rsidP="00F93318">
            <w:r w:rsidRPr="004E1059">
              <w:t>Sig.</w:t>
            </w:r>
          </w:p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vMerge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722" w:type="dxa"/>
            <w:shd w:val="clear" w:color="auto" w:fill="FFFFFF"/>
          </w:tcPr>
          <w:p w:rsidR="00F93318" w:rsidRPr="004E1059" w:rsidRDefault="00F93318" w:rsidP="00F93318">
            <w:r w:rsidRPr="004E1059">
              <w:t>B</w:t>
            </w:r>
          </w:p>
        </w:tc>
        <w:tc>
          <w:tcPr>
            <w:tcW w:w="1135" w:type="dxa"/>
            <w:shd w:val="clear" w:color="auto" w:fill="FFFFFF"/>
          </w:tcPr>
          <w:p w:rsidR="00F93318" w:rsidRPr="004E1059" w:rsidRDefault="00F93318" w:rsidP="00F93318">
            <w:r w:rsidRPr="004E1059">
              <w:t>Std. Error</w:t>
            </w:r>
          </w:p>
        </w:tc>
        <w:tc>
          <w:tcPr>
            <w:tcW w:w="1445" w:type="dxa"/>
            <w:shd w:val="clear" w:color="auto" w:fill="FFFFFF"/>
          </w:tcPr>
          <w:p w:rsidR="00F93318" w:rsidRPr="004E1059" w:rsidRDefault="00F93318" w:rsidP="00F93318">
            <w:r w:rsidRPr="004E1059">
              <w:t>Beta</w:t>
            </w:r>
          </w:p>
        </w:tc>
        <w:tc>
          <w:tcPr>
            <w:tcW w:w="619" w:type="dxa"/>
            <w:vMerge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>
            <w:r w:rsidRPr="004E1059">
              <w:t>B</w:t>
            </w:r>
          </w:p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>
            <w:r w:rsidRPr="004E1059">
              <w:t>Std. Error</w:t>
            </w:r>
          </w:p>
        </w:tc>
        <w:tc>
          <w:tcPr>
            <w:tcW w:w="1445" w:type="dxa"/>
            <w:shd w:val="clear" w:color="auto" w:fill="FFFFFF"/>
          </w:tcPr>
          <w:p w:rsidR="00F93318" w:rsidRPr="004E1059" w:rsidRDefault="00F93318" w:rsidP="00F93318">
            <w:r w:rsidRPr="004E1059">
              <w:t>Beta</w:t>
            </w:r>
          </w:p>
        </w:tc>
        <w:tc>
          <w:tcPr>
            <w:tcW w:w="516" w:type="dxa"/>
            <w:vMerge/>
            <w:shd w:val="clear" w:color="auto" w:fill="FFFFFF"/>
            <w:vAlign w:val="center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Age</w:t>
            </w:r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4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2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222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40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Visceral fat</w:t>
            </w:r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7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17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26"/>
        </w:trPr>
        <w:tc>
          <w:tcPr>
            <w:tcW w:w="1852" w:type="dxa"/>
            <w:shd w:val="clear" w:color="auto" w:fill="FFFFFF"/>
          </w:tcPr>
          <w:p w:rsidR="00F93318" w:rsidRPr="004E1059" w:rsidRDefault="00F93318" w:rsidP="00F93318">
            <w:r w:rsidRPr="004E1059">
              <w:t>SBP</w:t>
            </w:r>
          </w:p>
        </w:tc>
        <w:tc>
          <w:tcPr>
            <w:tcW w:w="722" w:type="dxa"/>
            <w:shd w:val="clear" w:color="auto" w:fill="FFFFFF"/>
          </w:tcPr>
          <w:p w:rsidR="00F93318" w:rsidRPr="004E1059" w:rsidRDefault="00F93318" w:rsidP="00F93318">
            <w:r w:rsidRPr="004E1059">
              <w:t>.002</w:t>
            </w:r>
          </w:p>
        </w:tc>
        <w:tc>
          <w:tcPr>
            <w:tcW w:w="1135" w:type="dxa"/>
            <w:shd w:val="clear" w:color="auto" w:fill="FFFFFF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1445" w:type="dxa"/>
            <w:shd w:val="clear" w:color="auto" w:fill="FFFFFF"/>
          </w:tcPr>
          <w:p w:rsidR="00F93318" w:rsidRPr="004E1059" w:rsidRDefault="00F93318" w:rsidP="00F93318">
            <w:r w:rsidRPr="004E1059">
              <w:t>.340</w:t>
            </w:r>
          </w:p>
        </w:tc>
        <w:tc>
          <w:tcPr>
            <w:tcW w:w="619" w:type="dxa"/>
            <w:shd w:val="clear" w:color="auto" w:fill="FFFFFF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928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2</w:t>
            </w:r>
          </w:p>
        </w:tc>
        <w:tc>
          <w:tcPr>
            <w:tcW w:w="103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351</w:t>
            </w:r>
          </w:p>
        </w:tc>
        <w:tc>
          <w:tcPr>
            <w:tcW w:w="516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7</w:t>
            </w:r>
          </w:p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DBP</w:t>
            </w:r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2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71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15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pPr>
              <w:rPr>
                <w:vertAlign w:val="superscript"/>
              </w:rPr>
            </w:pPr>
            <w:proofErr w:type="spellStart"/>
            <w:r w:rsidRPr="004E1059">
              <w:t>FBG</w:t>
            </w:r>
            <w:r w:rsidRPr="004E105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85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75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261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15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26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LDL</w:t>
            </w:r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0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95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78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pPr>
              <w:rPr>
                <w:vertAlign w:val="superscript"/>
              </w:rPr>
            </w:pPr>
            <w:r w:rsidRPr="004E1059">
              <w:t>ɣ-</w:t>
            </w:r>
            <w:proofErr w:type="spellStart"/>
            <w:r w:rsidRPr="004E1059">
              <w:t>GT</w:t>
            </w:r>
            <w:r w:rsidRPr="004E105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110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60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20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73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40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LS</w:t>
            </w:r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13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6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237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28</w:t>
            </w:r>
          </w:p>
        </w:tc>
        <w:tc>
          <w:tcPr>
            <w:tcW w:w="928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032" w:type="dxa"/>
            <w:shd w:val="clear" w:color="auto" w:fill="FFFFFF"/>
          </w:tcPr>
          <w:p w:rsidR="00F93318" w:rsidRPr="004E1059" w:rsidRDefault="00F93318" w:rsidP="00F93318"/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/>
        </w:tc>
        <w:tc>
          <w:tcPr>
            <w:tcW w:w="516" w:type="dxa"/>
            <w:shd w:val="clear" w:color="auto" w:fill="FFFFFF"/>
          </w:tcPr>
          <w:p w:rsidR="00F93318" w:rsidRPr="004E1059" w:rsidRDefault="00F93318" w:rsidP="00F93318"/>
        </w:tc>
      </w:tr>
      <w:tr w:rsidR="00F93318" w:rsidRPr="004E1059" w:rsidTr="00C26A4A">
        <w:trPr>
          <w:cantSplit/>
          <w:trHeight w:val="426"/>
        </w:trPr>
        <w:tc>
          <w:tcPr>
            <w:tcW w:w="185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CTRP13</w:t>
            </w:r>
          </w:p>
        </w:tc>
        <w:tc>
          <w:tcPr>
            <w:tcW w:w="72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-.034</w:t>
            </w:r>
          </w:p>
        </w:tc>
        <w:tc>
          <w:tcPr>
            <w:tcW w:w="113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10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-.345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1</w:t>
            </w:r>
          </w:p>
        </w:tc>
        <w:tc>
          <w:tcPr>
            <w:tcW w:w="928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-.028</w:t>
            </w:r>
          </w:p>
        </w:tc>
        <w:tc>
          <w:tcPr>
            <w:tcW w:w="1032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10</w:t>
            </w:r>
          </w:p>
        </w:tc>
        <w:tc>
          <w:tcPr>
            <w:tcW w:w="1445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-.267</w:t>
            </w:r>
          </w:p>
        </w:tc>
        <w:tc>
          <w:tcPr>
            <w:tcW w:w="516" w:type="dxa"/>
            <w:shd w:val="clear" w:color="auto" w:fill="FFFFFF"/>
            <w:vAlign w:val="center"/>
          </w:tcPr>
          <w:p w:rsidR="00F93318" w:rsidRPr="004E1059" w:rsidRDefault="00F93318" w:rsidP="00F93318">
            <w:r w:rsidRPr="004E1059">
              <w:t>.006</w:t>
            </w:r>
          </w:p>
        </w:tc>
      </w:tr>
    </w:tbl>
    <w:p w:rsidR="00F93318" w:rsidRPr="004E1059" w:rsidRDefault="00F93318" w:rsidP="00F93318">
      <w:r w:rsidRPr="004E1059">
        <w:rPr>
          <w:vertAlign w:val="superscript"/>
        </w:rPr>
        <w:t>a.</w:t>
      </w:r>
      <w:r w:rsidRPr="004E1059">
        <w:t xml:space="preserve"> Logarithmic transformation was performed</w:t>
      </w:r>
    </w:p>
    <w:p w:rsidR="00F93318" w:rsidRPr="004E1059" w:rsidRDefault="00F93318" w:rsidP="00F93318"/>
    <w:p w:rsidR="00F93318" w:rsidRPr="004E1059" w:rsidRDefault="00F93318" w:rsidP="00F93318"/>
    <w:p w:rsidR="00F93318" w:rsidRPr="004E1059" w:rsidRDefault="00F93318" w:rsidP="00F93318"/>
    <w:p w:rsidR="00F93318" w:rsidRPr="004E1059" w:rsidRDefault="00F93318" w:rsidP="00F93318"/>
    <w:p w:rsidR="00F87DF4" w:rsidRPr="004E1059" w:rsidRDefault="00F87DF4" w:rsidP="00F87DF4"/>
    <w:sectPr w:rsidR="00F87DF4" w:rsidRPr="004E1059" w:rsidSect="00C26A4A">
      <w:pgSz w:w="11907" w:h="16839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C46"/>
    <w:rsid w:val="00102B38"/>
    <w:rsid w:val="00130C46"/>
    <w:rsid w:val="001349E0"/>
    <w:rsid w:val="001D4414"/>
    <w:rsid w:val="00266508"/>
    <w:rsid w:val="002A2BB2"/>
    <w:rsid w:val="003370F8"/>
    <w:rsid w:val="004E1059"/>
    <w:rsid w:val="00551F6E"/>
    <w:rsid w:val="005900EF"/>
    <w:rsid w:val="005A117A"/>
    <w:rsid w:val="00622E19"/>
    <w:rsid w:val="00643C77"/>
    <w:rsid w:val="00730861"/>
    <w:rsid w:val="008E3F29"/>
    <w:rsid w:val="008E66E5"/>
    <w:rsid w:val="00AD0585"/>
    <w:rsid w:val="00AF227E"/>
    <w:rsid w:val="00AF719D"/>
    <w:rsid w:val="00B00B0A"/>
    <w:rsid w:val="00B00CB1"/>
    <w:rsid w:val="00B12F59"/>
    <w:rsid w:val="00B81996"/>
    <w:rsid w:val="00BB0B27"/>
    <w:rsid w:val="00C26A4A"/>
    <w:rsid w:val="00F2457A"/>
    <w:rsid w:val="00F421D6"/>
    <w:rsid w:val="00F87DF4"/>
    <w:rsid w:val="00F9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E2F83-8615-464C-B5FF-C9961A3F5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C4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30C4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30C4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0C4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30C4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30C46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4</cp:revision>
  <cp:lastPrinted>2016-11-30T17:44:00Z</cp:lastPrinted>
  <dcterms:created xsi:type="dcterms:W3CDTF">2016-11-30T17:44:00Z</dcterms:created>
  <dcterms:modified xsi:type="dcterms:W3CDTF">2016-11-30T17:47:00Z</dcterms:modified>
</cp:coreProperties>
</file>